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A58D24" w14:textId="77777777" w:rsidR="007A3F2C" w:rsidRPr="007A3F2C" w:rsidRDefault="007A3F2C" w:rsidP="007A3F2C">
      <w:pPr>
        <w:pStyle w:val="Heading1"/>
        <w:rPr>
          <w:lang w:val="en-GB"/>
        </w:rPr>
      </w:pPr>
      <w:r w:rsidRPr="007A3F2C">
        <w:rPr>
          <w:lang w:val="en-GB"/>
        </w:rPr>
        <w:t>MEDLO-tool interview questions</w:t>
      </w:r>
    </w:p>
    <w:p w14:paraId="6A246184" w14:textId="77777777" w:rsidR="007A3F2C" w:rsidRPr="007A3F2C" w:rsidRDefault="007A3F2C" w:rsidP="007A3F2C">
      <w:pPr>
        <w:pStyle w:val="Heading2"/>
        <w:rPr>
          <w:lang w:val="en-GB"/>
        </w:rPr>
      </w:pPr>
      <w:r w:rsidRPr="007A3F2C">
        <w:rPr>
          <w:lang w:val="en-GB"/>
        </w:rPr>
        <w:t>Interviewee information</w:t>
      </w:r>
    </w:p>
    <w:p w14:paraId="10BDE1B6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) What is your age?</w:t>
      </w:r>
    </w:p>
    <w:p w14:paraId="5F88C4E7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2) Where do you work?</w:t>
      </w:r>
    </w:p>
    <w:p w14:paraId="1CF6BE31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3) What is your title/function/job?</w:t>
      </w:r>
    </w:p>
    <w:p w14:paraId="40EB2356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4) How long have you worked in this position?</w:t>
      </w:r>
    </w:p>
    <w:p w14:paraId="17B7634D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5) What is your general area of research/work?</w:t>
      </w:r>
    </w:p>
    <w:p w14:paraId="71693844" w14:textId="77777777" w:rsidR="007A3F2C" w:rsidRPr="007A3F2C" w:rsidRDefault="007A3F2C" w:rsidP="007A3F2C">
      <w:pPr>
        <w:pStyle w:val="Heading2"/>
        <w:rPr>
          <w:lang w:val="en-GB"/>
        </w:rPr>
      </w:pPr>
      <w:r w:rsidRPr="007A3F2C">
        <w:rPr>
          <w:lang w:val="en-GB"/>
        </w:rPr>
        <w:t>Interviewee Research Details</w:t>
      </w:r>
    </w:p>
    <w:p w14:paraId="6CA08ADA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6) How did you find out about the Maastricht Electronic Daily Life Observation (MEDLO) tool?</w:t>
      </w:r>
    </w:p>
    <w:p w14:paraId="65FBBAAA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7) When did you use the MEDLO-tool?</w:t>
      </w:r>
    </w:p>
    <w:p w14:paraId="5B86972A" w14:textId="4B24124E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8) Did you have contact with the developers of the MEDLO-tool prior to using it? If so, what was</w:t>
      </w:r>
      <w:r>
        <w:rPr>
          <w:lang w:val="en-GB"/>
        </w:rPr>
        <w:t xml:space="preserve"> </w:t>
      </w:r>
      <w:r w:rsidRPr="007A3F2C">
        <w:rPr>
          <w:lang w:val="en-GB"/>
        </w:rPr>
        <w:t>discussed?</w:t>
      </w:r>
    </w:p>
    <w:p w14:paraId="2C8506ED" w14:textId="406D689C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9) What were you investigating when using the tool? (Aim, length of study, number of</w:t>
      </w:r>
      <w:r>
        <w:rPr>
          <w:lang w:val="en-GB"/>
        </w:rPr>
        <w:t xml:space="preserve"> </w:t>
      </w:r>
      <w:r w:rsidRPr="007A3F2C">
        <w:rPr>
          <w:lang w:val="en-GB"/>
        </w:rPr>
        <w:t>observations).</w:t>
      </w:r>
    </w:p>
    <w:p w14:paraId="4C6D9380" w14:textId="4F05456F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0) How did you prepare to use the tool? Did you read the manual before your study? Was it clear?</w:t>
      </w:r>
      <w:r>
        <w:rPr>
          <w:lang w:val="en-GB"/>
        </w:rPr>
        <w:t xml:space="preserve"> </w:t>
      </w:r>
      <w:r w:rsidRPr="007A3F2C">
        <w:rPr>
          <w:lang w:val="en-GB"/>
        </w:rPr>
        <w:t>Did it sufficiently inform you of the tool?</w:t>
      </w:r>
    </w:p>
    <w:p w14:paraId="4982450A" w14:textId="2E05A0C0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1) Did you follow the plan the manual advised? (Several mornings, afternoons and evenings or</w:t>
      </w:r>
      <w:r>
        <w:rPr>
          <w:lang w:val="en-GB"/>
        </w:rPr>
        <w:t xml:space="preserve"> </w:t>
      </w:r>
      <w:r w:rsidRPr="007A3F2C">
        <w:rPr>
          <w:lang w:val="en-GB"/>
        </w:rPr>
        <w:t>another plan).</w:t>
      </w:r>
    </w:p>
    <w:p w14:paraId="259F666D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2) Did you make any adjustments to the MEDLO-tool before use in your study?</w:t>
      </w:r>
    </w:p>
    <w:p w14:paraId="6F293C9C" w14:textId="77777777" w:rsidR="007A3F2C" w:rsidRPr="007A3F2C" w:rsidRDefault="007A3F2C" w:rsidP="007A3F2C">
      <w:pPr>
        <w:pStyle w:val="Heading2"/>
        <w:rPr>
          <w:lang w:val="en-GB"/>
        </w:rPr>
      </w:pPr>
      <w:r w:rsidRPr="007A3F2C">
        <w:rPr>
          <w:lang w:val="en-GB"/>
        </w:rPr>
        <w:t>Use of the MEDLO-tool</w:t>
      </w:r>
    </w:p>
    <w:p w14:paraId="1C0724C9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3) Was the MEDLO-tool easy/difficult to use? Particularly, on first use and then after some time.</w:t>
      </w:r>
    </w:p>
    <w:p w14:paraId="591AED16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4) Were the domains of daily life easy to understand?</w:t>
      </w:r>
    </w:p>
    <w:p w14:paraId="0414AFF9" w14:textId="271B6841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a) Do you believe that the four domains of daily life cover all aspects of daily life (Activities,</w:t>
      </w:r>
      <w:r>
        <w:rPr>
          <w:lang w:val="en-GB"/>
        </w:rPr>
        <w:t xml:space="preserve"> </w:t>
      </w:r>
      <w:r w:rsidRPr="007A3F2C">
        <w:rPr>
          <w:lang w:val="en-GB"/>
        </w:rPr>
        <w:t>Physical Location, Social Interaction, Emotional Well-Being)?</w:t>
      </w:r>
    </w:p>
    <w:p w14:paraId="70B47DB9" w14:textId="48305CC6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b) Were the options available for each domain in the drop-down menus easy to</w:t>
      </w:r>
      <w:r>
        <w:rPr>
          <w:lang w:val="en-GB"/>
        </w:rPr>
        <w:t xml:space="preserve"> </w:t>
      </w:r>
      <w:r w:rsidRPr="007A3F2C">
        <w:rPr>
          <w:lang w:val="en-GB"/>
        </w:rPr>
        <w:t>understand?</w:t>
      </w:r>
      <w:r>
        <w:rPr>
          <w:lang w:val="en-GB"/>
        </w:rPr>
        <w:t xml:space="preserve"> Does it s</w:t>
      </w:r>
      <w:r w:rsidRPr="007A3F2C">
        <w:rPr>
          <w:lang w:val="en-GB"/>
        </w:rPr>
        <w:t>ufficiently cover all aspects? Anything missing or superfluous?</w:t>
      </w:r>
    </w:p>
    <w:p w14:paraId="5748063C" w14:textId="77777777" w:rsidR="007A3F2C" w:rsidRPr="007A3F2C" w:rsidRDefault="007A3F2C" w:rsidP="007A3F2C">
      <w:pPr>
        <w:pStyle w:val="Heading2"/>
        <w:rPr>
          <w:lang w:val="en-GB"/>
        </w:rPr>
      </w:pPr>
      <w:r w:rsidRPr="007A3F2C">
        <w:rPr>
          <w:lang w:val="en-GB"/>
        </w:rPr>
        <w:lastRenderedPageBreak/>
        <w:t>Analysis</w:t>
      </w:r>
    </w:p>
    <w:p w14:paraId="60CD6F4B" w14:textId="4D397B84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5) After your observation sessions, how did you analyse the data? Did you use excel, SPSS or</w:t>
      </w:r>
      <w:r>
        <w:rPr>
          <w:lang w:val="en-GB"/>
        </w:rPr>
        <w:t xml:space="preserve"> </w:t>
      </w:r>
      <w:r w:rsidRPr="007A3F2C">
        <w:rPr>
          <w:lang w:val="en-GB"/>
        </w:rPr>
        <w:t>another program?</w:t>
      </w:r>
    </w:p>
    <w:p w14:paraId="44338D4D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a) If SPSS: Was it easy to upload your data to SPSS? Any issues/problems?</w:t>
      </w:r>
    </w:p>
    <w:p w14:paraId="62ED4AF8" w14:textId="26B98EF4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6) What were your experiences with the analysis of the data collected by the MEDLO-tool? Any</w:t>
      </w:r>
      <w:r>
        <w:rPr>
          <w:lang w:val="en-GB"/>
        </w:rPr>
        <w:t xml:space="preserve"> </w:t>
      </w:r>
      <w:r w:rsidRPr="007A3F2C">
        <w:rPr>
          <w:lang w:val="en-GB"/>
        </w:rPr>
        <w:t>issues/problems with the analysis?</w:t>
      </w:r>
    </w:p>
    <w:p w14:paraId="4462069A" w14:textId="77777777" w:rsidR="007A3F2C" w:rsidRPr="007A3F2C" w:rsidRDefault="007A3F2C" w:rsidP="007A3F2C">
      <w:pPr>
        <w:pStyle w:val="Heading2"/>
        <w:rPr>
          <w:lang w:val="en-GB"/>
        </w:rPr>
      </w:pPr>
      <w:r w:rsidRPr="007A3F2C">
        <w:rPr>
          <w:lang w:val="en-GB"/>
        </w:rPr>
        <w:t>Opinion</w:t>
      </w:r>
    </w:p>
    <w:p w14:paraId="7FA41B1B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7) What were your overall experiences with the MEDLO-tool?</w:t>
      </w:r>
    </w:p>
    <w:p w14:paraId="55B0E0DB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8) Were there aspects of the MEDLO-tool that you liked or that worked very well?</w:t>
      </w:r>
    </w:p>
    <w:p w14:paraId="7DAF09BF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19) Were there aspects of the MEDLO-tool that you struggled with or did not work well?</w:t>
      </w:r>
    </w:p>
    <w:p w14:paraId="3F15DC92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20) Are there any improvements you think should be made?</w:t>
      </w:r>
    </w:p>
    <w:p w14:paraId="44BBB45D" w14:textId="77777777" w:rsidR="007A3F2C" w:rsidRPr="007A3F2C" w:rsidRDefault="007A3F2C" w:rsidP="007A3F2C">
      <w:pPr>
        <w:pStyle w:val="Heading2"/>
        <w:rPr>
          <w:lang w:val="en-GB"/>
        </w:rPr>
      </w:pPr>
      <w:r w:rsidRPr="007A3F2C">
        <w:rPr>
          <w:lang w:val="en-GB"/>
        </w:rPr>
        <w:t>General Remarks</w:t>
      </w:r>
    </w:p>
    <w:p w14:paraId="70034021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21) Would you use the tool again?</w:t>
      </w:r>
    </w:p>
    <w:p w14:paraId="47C024DA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22) Do you know of anyone else who has used the tool?</w:t>
      </w:r>
    </w:p>
    <w:p w14:paraId="3152AA92" w14:textId="77777777" w:rsidR="007A3F2C" w:rsidRPr="007A3F2C" w:rsidRDefault="007A3F2C" w:rsidP="007A3F2C">
      <w:pPr>
        <w:rPr>
          <w:lang w:val="en-GB"/>
        </w:rPr>
      </w:pPr>
      <w:r w:rsidRPr="007A3F2C">
        <w:rPr>
          <w:lang w:val="en-GB"/>
        </w:rPr>
        <w:t>23) Do you have any other comments about the MEDLO-tool?</w:t>
      </w:r>
    </w:p>
    <w:p w14:paraId="5288FB46" w14:textId="4B6661AE" w:rsidR="007A3F2C" w:rsidRDefault="007A3F2C" w:rsidP="007A3F2C">
      <w:r w:rsidRPr="007A3F2C">
        <w:rPr>
          <w:lang w:val="en-GB"/>
        </w:rPr>
        <w:t>24) Have you used any other observational tools/methods/etc.?</w:t>
      </w:r>
    </w:p>
    <w:sectPr w:rsidR="007A3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F2C"/>
    <w:rsid w:val="00282202"/>
    <w:rsid w:val="007A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B385E7"/>
  <w15:chartTrackingRefBased/>
  <w15:docId w15:val="{5C010494-9043-EC4D-A1E7-89EBED99B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F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F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A3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F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F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0db30e5-664d-4f6e-81e0-22a87087cedc}" enabled="1" method="Privileged" siteId="{3b803436-3190-432a-bd1d-22fd10194bb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 Hacking</dc:creator>
  <cp:keywords/>
  <dc:description/>
  <cp:lastModifiedBy>Coen Hacking</cp:lastModifiedBy>
  <cp:revision>1</cp:revision>
  <dcterms:created xsi:type="dcterms:W3CDTF">2024-10-04T22:19:00Z</dcterms:created>
  <dcterms:modified xsi:type="dcterms:W3CDTF">2024-10-04T22:21:00Z</dcterms:modified>
</cp:coreProperties>
</file>